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44C702">
      <w:pPr>
        <w:spacing w:line="480" w:lineRule="auto"/>
        <w:rPr>
          <w:rFonts w:ascii="Times New Roman" w:hAnsi="Times New Roman" w:eastAsia="宋体" w:cs="Times New Roman"/>
          <w:b w:val="0"/>
          <w:bCs w:val="0"/>
          <w:sz w:val="24"/>
          <w:szCs w:val="24"/>
          <w14:ligatures w14:val="none"/>
        </w:rPr>
      </w:pPr>
      <w:bookmarkStart w:id="1" w:name="_GoBack"/>
      <w:bookmarkEnd w:id="1"/>
      <w:bookmarkStart w:id="0" w:name="_Hlk197621449"/>
      <w:r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  <w:t>S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14:ligatures w14:val="none"/>
        </w:rPr>
        <w:t xml:space="preserve"> Table. </w:t>
      </w:r>
      <w:bookmarkEnd w:id="0"/>
      <w:r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  <w:t>Comparison of TP and AP content in some regions of Chin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  <w14:ligatures w14:val="none"/>
        </w:rPr>
        <w:t>The average value of total phosphorus (TP) in farmland soils in the Anning River Basin was 0.73 g/kg; the average value of available phosphorus (AP) in farmland soils in the Anning River Basin was 0.07 g/kg.</w:t>
      </w:r>
    </w:p>
    <w:tbl>
      <w:tblPr>
        <w:tblStyle w:val="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123"/>
        <w:gridCol w:w="1136"/>
      </w:tblGrid>
      <w:tr w14:paraId="5E38A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193450F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Reg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9CD262B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TP(g/kg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E3E11AA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AP(g/kg)</w:t>
            </w:r>
          </w:p>
        </w:tc>
      </w:tr>
      <w:tr w14:paraId="68CDA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DD1A40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Beijin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E8F158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8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23AE77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50 </w:t>
            </w:r>
          </w:p>
        </w:tc>
      </w:tr>
      <w:tr w14:paraId="5CF51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5037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1F3E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67CF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45 </w:t>
            </w:r>
          </w:p>
        </w:tc>
      </w:tr>
      <w:tr w14:paraId="0BD38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4613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735C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3731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55 </w:t>
            </w:r>
          </w:p>
        </w:tc>
      </w:tr>
      <w:tr w14:paraId="1F988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B218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1E89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5040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50 </w:t>
            </w:r>
          </w:p>
        </w:tc>
      </w:tr>
      <w:tr w14:paraId="76B30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59C4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9C23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B763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52 </w:t>
            </w:r>
          </w:p>
        </w:tc>
      </w:tr>
      <w:tr w14:paraId="09CDF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5789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553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2957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57 </w:t>
            </w:r>
          </w:p>
        </w:tc>
      </w:tr>
      <w:tr w14:paraId="7B8A0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4DD2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43FA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C10B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53 </w:t>
            </w:r>
          </w:p>
        </w:tc>
      </w:tr>
      <w:tr w14:paraId="1E1DF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C378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B869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655F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50 </w:t>
            </w:r>
          </w:p>
        </w:tc>
      </w:tr>
      <w:tr w14:paraId="4D946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9C61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11CE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E746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55 </w:t>
            </w:r>
          </w:p>
        </w:tc>
      </w:tr>
      <w:tr w14:paraId="0692D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EF4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Hub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5FE3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75CE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52 </w:t>
            </w:r>
          </w:p>
        </w:tc>
      </w:tr>
      <w:tr w14:paraId="7B558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AE1247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Anning River Bas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A3FFCC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73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3D2716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 xml:space="preserve">0.070 </w:t>
            </w:r>
          </w:p>
        </w:tc>
      </w:tr>
    </w:tbl>
    <w:p w14:paraId="1AE8226F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  <w:t xml:space="preserve"> </w:t>
      </w:r>
    </w:p>
    <w:p w14:paraId="3C14A0F2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3B6CD6AA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5448AD8A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2819E52D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6BDE9849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0C1CC7DB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7A5CDC85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509FCAF7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6D83A3F5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3F17C5C7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</w:p>
    <w:p w14:paraId="0A168D56">
      <w:pPr>
        <w:spacing w:line="480" w:lineRule="auto"/>
        <w:jc w:val="left"/>
        <w:rPr>
          <w:rFonts w:hint="default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FkOWZhYWEyZjhmNTU4NTM5ODQ1ZGI1YzNiZGZjMGEifQ=="/>
  </w:docVars>
  <w:rsids>
    <w:rsidRoot w:val="00975058"/>
    <w:rsid w:val="000063FF"/>
    <w:rsid w:val="00067CF2"/>
    <w:rsid w:val="000903E0"/>
    <w:rsid w:val="000E332C"/>
    <w:rsid w:val="001323FA"/>
    <w:rsid w:val="00182577"/>
    <w:rsid w:val="00216961"/>
    <w:rsid w:val="004A6210"/>
    <w:rsid w:val="0053160F"/>
    <w:rsid w:val="0053680A"/>
    <w:rsid w:val="005871ED"/>
    <w:rsid w:val="005A1A05"/>
    <w:rsid w:val="00630E74"/>
    <w:rsid w:val="00677C97"/>
    <w:rsid w:val="00697C81"/>
    <w:rsid w:val="0078669B"/>
    <w:rsid w:val="007A099F"/>
    <w:rsid w:val="007B5174"/>
    <w:rsid w:val="008136B3"/>
    <w:rsid w:val="00850FD0"/>
    <w:rsid w:val="008B5668"/>
    <w:rsid w:val="008B62CA"/>
    <w:rsid w:val="00920EE7"/>
    <w:rsid w:val="009409DF"/>
    <w:rsid w:val="00975058"/>
    <w:rsid w:val="009C34D1"/>
    <w:rsid w:val="00A44AEA"/>
    <w:rsid w:val="00A731BA"/>
    <w:rsid w:val="00B36D57"/>
    <w:rsid w:val="00B52F6A"/>
    <w:rsid w:val="00BC1375"/>
    <w:rsid w:val="00C27810"/>
    <w:rsid w:val="00D5333E"/>
    <w:rsid w:val="00E33B7D"/>
    <w:rsid w:val="00E64CD2"/>
    <w:rsid w:val="00E77699"/>
    <w:rsid w:val="00EE1FE2"/>
    <w:rsid w:val="00F11A61"/>
    <w:rsid w:val="00F46CE3"/>
    <w:rsid w:val="00FB2BD9"/>
    <w:rsid w:val="03AB523C"/>
    <w:rsid w:val="03E95B88"/>
    <w:rsid w:val="08557B5C"/>
    <w:rsid w:val="094F2C27"/>
    <w:rsid w:val="0D4C7ED9"/>
    <w:rsid w:val="129B7938"/>
    <w:rsid w:val="1CC2505D"/>
    <w:rsid w:val="1E5F3D9D"/>
    <w:rsid w:val="207D19DA"/>
    <w:rsid w:val="20871DC4"/>
    <w:rsid w:val="21583C6E"/>
    <w:rsid w:val="29BB31AF"/>
    <w:rsid w:val="3119273D"/>
    <w:rsid w:val="36A736B0"/>
    <w:rsid w:val="399A7120"/>
    <w:rsid w:val="3BE10FFD"/>
    <w:rsid w:val="40A358A3"/>
    <w:rsid w:val="47B553B3"/>
    <w:rsid w:val="492440AA"/>
    <w:rsid w:val="4A4E6BC2"/>
    <w:rsid w:val="4CE01193"/>
    <w:rsid w:val="57756BFD"/>
    <w:rsid w:val="5A600B21"/>
    <w:rsid w:val="5B016828"/>
    <w:rsid w:val="5E264139"/>
    <w:rsid w:val="60095328"/>
    <w:rsid w:val="75FD4529"/>
    <w:rsid w:val="786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  <w14:ligatures w14:val="standardContextual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  <w14:ligatures w14:val="standardContextual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paragraph" w:customStyle="1" w:styleId="10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68</Words>
  <Characters>5250</Characters>
  <Lines>19</Lines>
  <Paragraphs>5</Paragraphs>
  <TotalTime>4</TotalTime>
  <ScaleCrop>false</ScaleCrop>
  <LinksUpToDate>false</LinksUpToDate>
  <CharactersWithSpaces>575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10:56:00Z</dcterms:created>
  <dc:creator>澜心 唐</dc:creator>
  <cp:lastModifiedBy>Mercy</cp:lastModifiedBy>
  <dcterms:modified xsi:type="dcterms:W3CDTF">2025-06-27T14:32:4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65CEAC5B53E4C0685D9A60AB396B6CA_12</vt:lpwstr>
  </property>
  <property fmtid="{D5CDD505-2E9C-101B-9397-08002B2CF9AE}" pid="4" name="KSOTemplateDocerSaveRecord">
    <vt:lpwstr>eyJoZGlkIjoiOGFkOWZhYWEyZjhmNTU4NTM5ODQ1ZGI1YzNiZGZjMGEiLCJ1c2VySWQiOiIzMjgxNjA1MzkifQ==</vt:lpwstr>
  </property>
</Properties>
</file>